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5E0CF" w14:textId="7B5FC2A0" w:rsidR="003A5BE1" w:rsidRPr="00EC4A61" w:rsidRDefault="000046B4">
      <w:pPr>
        <w:rPr>
          <w:rFonts w:ascii="Times New Roman" w:hAnsi="Times New Roman" w:cs="Times New Roman"/>
          <w:b/>
        </w:rPr>
      </w:pPr>
      <w:bookmarkStart w:id="0" w:name="OLE_LINK578"/>
      <w:bookmarkStart w:id="1" w:name="OLE_LINK706"/>
      <w:bookmarkStart w:id="2" w:name="OLE_LINK947"/>
      <w:r w:rsidRPr="00EC4A61">
        <w:rPr>
          <w:rFonts w:ascii="Times New Roman" w:hAnsi="Times New Roman" w:cs="Times New Roman"/>
          <w:b/>
        </w:rPr>
        <w:t>S</w:t>
      </w:r>
      <w:r w:rsidR="007206F1" w:rsidRPr="00EC4A61">
        <w:rPr>
          <w:rFonts w:ascii="Times New Roman" w:hAnsi="Times New Roman" w:cs="Times New Roman"/>
          <w:b/>
        </w:rPr>
        <w:t>1</w:t>
      </w:r>
      <w:r w:rsidRPr="00EC4A61">
        <w:rPr>
          <w:rFonts w:ascii="Times New Roman" w:hAnsi="Times New Roman" w:cs="Times New Roman"/>
          <w:b/>
        </w:rPr>
        <w:t xml:space="preserve"> </w:t>
      </w:r>
      <w:r w:rsidR="007206F1" w:rsidRPr="00EC4A61">
        <w:rPr>
          <w:rFonts w:ascii="Times New Roman" w:hAnsi="Times New Roman" w:cs="Times New Roman"/>
          <w:b/>
        </w:rPr>
        <w:t>F</w:t>
      </w:r>
      <w:r w:rsidRPr="00EC4A61">
        <w:rPr>
          <w:rFonts w:ascii="Times New Roman" w:hAnsi="Times New Roman" w:cs="Times New Roman"/>
          <w:b/>
        </w:rPr>
        <w:t>ig</w:t>
      </w:r>
      <w:r w:rsidR="00493487">
        <w:rPr>
          <w:rFonts w:ascii="Times New Roman" w:hAnsi="Times New Roman" w:cs="Times New Roman" w:hint="eastAsia"/>
          <w:b/>
        </w:rPr>
        <w:t>.</w:t>
      </w:r>
      <w:r w:rsidR="00493487">
        <w:rPr>
          <w:rFonts w:ascii="Times New Roman" w:hAnsi="Times New Roman" w:cs="Times New Roman"/>
          <w:b/>
        </w:rPr>
        <w:t xml:space="preserve"> </w:t>
      </w:r>
      <w:r w:rsidRPr="00EC4A61">
        <w:rPr>
          <w:rFonts w:ascii="Times New Roman" w:hAnsi="Times New Roman" w:cs="Times New Roman"/>
          <w:b/>
        </w:rPr>
        <w:t xml:space="preserve">Impact of cirrhosis on the prognosis following hepatectomy in the simple HBV and </w:t>
      </w:r>
      <w:bookmarkStart w:id="3" w:name="OLE_LINK584"/>
      <w:r w:rsidRPr="00EC4A61">
        <w:rPr>
          <w:rFonts w:ascii="Times New Roman" w:hAnsi="Times New Roman" w:cs="Times New Roman"/>
          <w:b/>
        </w:rPr>
        <w:t>double-positive groups</w:t>
      </w:r>
      <w:bookmarkEnd w:id="0"/>
      <w:bookmarkEnd w:id="3"/>
      <w:r w:rsidRPr="00EC4A61">
        <w:rPr>
          <w:rFonts w:ascii="Times New Roman" w:hAnsi="Times New Roman" w:cs="Times New Roman"/>
          <w:b/>
        </w:rPr>
        <w:t>.</w:t>
      </w:r>
      <w:bookmarkEnd w:id="1"/>
    </w:p>
    <w:bookmarkEnd w:id="2"/>
    <w:p w14:paraId="1DC02D3B" w14:textId="0D4E34BE" w:rsidR="000046B4" w:rsidRDefault="000046B4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2C77A06F" wp14:editId="1441F8BC">
            <wp:extent cx="5274310" cy="41097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A0B68" w14:textId="77777777" w:rsidR="003A5BE1" w:rsidRDefault="003A5BE1">
      <w:pPr>
        <w:rPr>
          <w:color w:val="000000" w:themeColor="text1"/>
        </w:rPr>
      </w:pPr>
    </w:p>
    <w:p w14:paraId="3214A9A8" w14:textId="5A07D515" w:rsidR="000046B4" w:rsidRPr="00EC4A61" w:rsidRDefault="000046B4">
      <w:pPr>
        <w:rPr>
          <w:rFonts w:ascii="Times New Roman" w:hAnsi="Times New Roman" w:cs="Times New Roman"/>
          <w:b/>
        </w:rPr>
      </w:pPr>
      <w:bookmarkStart w:id="4" w:name="OLE_LINK1207"/>
      <w:r w:rsidRPr="00EC4A61">
        <w:rPr>
          <w:rFonts w:ascii="Times New Roman" w:hAnsi="Times New Roman" w:cs="Times New Roman"/>
          <w:b/>
        </w:rPr>
        <w:t xml:space="preserve">(A), </w:t>
      </w:r>
      <w:bookmarkStart w:id="5" w:name="OLE_LINK583"/>
      <w:r w:rsidRPr="00EC4A61">
        <w:rPr>
          <w:rFonts w:ascii="Times New Roman" w:hAnsi="Times New Roman" w:cs="Times New Roman"/>
          <w:b/>
        </w:rPr>
        <w:t>Recurrence-free survival</w:t>
      </w:r>
      <w:bookmarkEnd w:id="5"/>
      <w:r w:rsidRPr="00EC4A61">
        <w:rPr>
          <w:rFonts w:ascii="Times New Roman" w:hAnsi="Times New Roman" w:cs="Times New Roman"/>
          <w:b/>
        </w:rPr>
        <w:t xml:space="preserve"> for </w:t>
      </w:r>
      <w:bookmarkStart w:id="6" w:name="OLE_LINK1206"/>
      <w:r w:rsidRPr="00EC4A61">
        <w:rPr>
          <w:rFonts w:ascii="Times New Roman" w:hAnsi="Times New Roman" w:cs="Times New Roman"/>
          <w:b/>
        </w:rPr>
        <w:t xml:space="preserve">the </w:t>
      </w:r>
      <w:bookmarkEnd w:id="6"/>
      <w:r w:rsidRPr="00EC4A61">
        <w:rPr>
          <w:rFonts w:ascii="Times New Roman" w:hAnsi="Times New Roman" w:cs="Times New Roman"/>
          <w:b/>
        </w:rPr>
        <w:t xml:space="preserve">double-positive group; (B), Overall survival for the double-positive group; (C), </w:t>
      </w:r>
      <w:bookmarkStart w:id="7" w:name="OLE_LINK1205"/>
      <w:r w:rsidRPr="00EC4A61">
        <w:rPr>
          <w:rFonts w:ascii="Times New Roman" w:hAnsi="Times New Roman" w:cs="Times New Roman"/>
          <w:b/>
        </w:rPr>
        <w:t xml:space="preserve">Recurrence-free survival for </w:t>
      </w:r>
      <w:bookmarkStart w:id="8" w:name="OLE_LINK585"/>
      <w:r w:rsidR="006E01B3" w:rsidRPr="00EC4A61">
        <w:rPr>
          <w:rFonts w:ascii="Times New Roman" w:hAnsi="Times New Roman" w:cs="Times New Roman"/>
          <w:b/>
        </w:rPr>
        <w:t xml:space="preserve">the </w:t>
      </w:r>
      <w:r w:rsidRPr="00EC4A61">
        <w:rPr>
          <w:rFonts w:ascii="Times New Roman" w:hAnsi="Times New Roman" w:cs="Times New Roman"/>
          <w:b/>
        </w:rPr>
        <w:t>simple HBV group</w:t>
      </w:r>
      <w:bookmarkEnd w:id="8"/>
      <w:r w:rsidRPr="00EC4A61">
        <w:rPr>
          <w:rFonts w:ascii="Times New Roman" w:hAnsi="Times New Roman" w:cs="Times New Roman"/>
          <w:b/>
        </w:rPr>
        <w:t>;</w:t>
      </w:r>
      <w:bookmarkEnd w:id="7"/>
      <w:r w:rsidRPr="00EC4A61">
        <w:rPr>
          <w:rFonts w:ascii="Times New Roman" w:hAnsi="Times New Roman" w:cs="Times New Roman"/>
          <w:b/>
        </w:rPr>
        <w:t xml:space="preserve"> (D), Overall survival for </w:t>
      </w:r>
      <w:r w:rsidR="006E01B3" w:rsidRPr="00EC4A61">
        <w:rPr>
          <w:rFonts w:ascii="Times New Roman" w:hAnsi="Times New Roman" w:cs="Times New Roman"/>
          <w:b/>
        </w:rPr>
        <w:t xml:space="preserve">the </w:t>
      </w:r>
      <w:r w:rsidRPr="00EC4A61">
        <w:rPr>
          <w:rFonts w:ascii="Times New Roman" w:hAnsi="Times New Roman" w:cs="Times New Roman"/>
          <w:b/>
        </w:rPr>
        <w:t>simple HBV group</w:t>
      </w:r>
      <w:bookmarkEnd w:id="4"/>
    </w:p>
    <w:sectPr w:rsidR="000046B4" w:rsidRPr="00EC4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9CF"/>
    <w:rsid w:val="000046B4"/>
    <w:rsid w:val="000076AD"/>
    <w:rsid w:val="0001591C"/>
    <w:rsid w:val="0002491D"/>
    <w:rsid w:val="00030119"/>
    <w:rsid w:val="00053178"/>
    <w:rsid w:val="00076162"/>
    <w:rsid w:val="00083B3D"/>
    <w:rsid w:val="000A223E"/>
    <w:rsid w:val="000B3C32"/>
    <w:rsid w:val="000C074E"/>
    <w:rsid w:val="001146A3"/>
    <w:rsid w:val="001439CF"/>
    <w:rsid w:val="00176488"/>
    <w:rsid w:val="00196D4C"/>
    <w:rsid w:val="00196F50"/>
    <w:rsid w:val="001A1656"/>
    <w:rsid w:val="001A73EE"/>
    <w:rsid w:val="001B6C12"/>
    <w:rsid w:val="002452BA"/>
    <w:rsid w:val="00247E34"/>
    <w:rsid w:val="002547FD"/>
    <w:rsid w:val="00262F17"/>
    <w:rsid w:val="002912C0"/>
    <w:rsid w:val="0029581C"/>
    <w:rsid w:val="002A58A4"/>
    <w:rsid w:val="002D5BA0"/>
    <w:rsid w:val="002D65F2"/>
    <w:rsid w:val="002E6D70"/>
    <w:rsid w:val="002F001F"/>
    <w:rsid w:val="002F1DAD"/>
    <w:rsid w:val="002F797D"/>
    <w:rsid w:val="00310C6D"/>
    <w:rsid w:val="00326BDC"/>
    <w:rsid w:val="00327EB8"/>
    <w:rsid w:val="00344465"/>
    <w:rsid w:val="003870E3"/>
    <w:rsid w:val="00394E4B"/>
    <w:rsid w:val="003A5BE1"/>
    <w:rsid w:val="003B5E3F"/>
    <w:rsid w:val="003C5FB7"/>
    <w:rsid w:val="003D5788"/>
    <w:rsid w:val="003E2F3A"/>
    <w:rsid w:val="003E36C0"/>
    <w:rsid w:val="003F2531"/>
    <w:rsid w:val="003F54BA"/>
    <w:rsid w:val="00401F65"/>
    <w:rsid w:val="00440CB7"/>
    <w:rsid w:val="00493487"/>
    <w:rsid w:val="004D06B7"/>
    <w:rsid w:val="004D6208"/>
    <w:rsid w:val="004E5ED0"/>
    <w:rsid w:val="004E6098"/>
    <w:rsid w:val="005003BE"/>
    <w:rsid w:val="0053396F"/>
    <w:rsid w:val="0053598C"/>
    <w:rsid w:val="00545589"/>
    <w:rsid w:val="00563AA5"/>
    <w:rsid w:val="00571627"/>
    <w:rsid w:val="00581EB2"/>
    <w:rsid w:val="005870A5"/>
    <w:rsid w:val="00591B17"/>
    <w:rsid w:val="00595F41"/>
    <w:rsid w:val="005A71F9"/>
    <w:rsid w:val="005B73D9"/>
    <w:rsid w:val="005F006B"/>
    <w:rsid w:val="005F4EE1"/>
    <w:rsid w:val="006031D9"/>
    <w:rsid w:val="00605314"/>
    <w:rsid w:val="00606C3D"/>
    <w:rsid w:val="006073D2"/>
    <w:rsid w:val="006074F3"/>
    <w:rsid w:val="00644D5F"/>
    <w:rsid w:val="0064552A"/>
    <w:rsid w:val="00696EC9"/>
    <w:rsid w:val="006A0E68"/>
    <w:rsid w:val="006B355A"/>
    <w:rsid w:val="006D238F"/>
    <w:rsid w:val="006E01B3"/>
    <w:rsid w:val="006E0DCD"/>
    <w:rsid w:val="006E1BAF"/>
    <w:rsid w:val="006E3F4F"/>
    <w:rsid w:val="006F3302"/>
    <w:rsid w:val="007016F4"/>
    <w:rsid w:val="007206F1"/>
    <w:rsid w:val="00730845"/>
    <w:rsid w:val="007554FD"/>
    <w:rsid w:val="00767B3F"/>
    <w:rsid w:val="007738B1"/>
    <w:rsid w:val="00775D4D"/>
    <w:rsid w:val="00792EF0"/>
    <w:rsid w:val="007A460E"/>
    <w:rsid w:val="007B7245"/>
    <w:rsid w:val="007D416F"/>
    <w:rsid w:val="007D62C1"/>
    <w:rsid w:val="007D65B8"/>
    <w:rsid w:val="0080541A"/>
    <w:rsid w:val="00837183"/>
    <w:rsid w:val="00850683"/>
    <w:rsid w:val="00871947"/>
    <w:rsid w:val="00876171"/>
    <w:rsid w:val="008B0F63"/>
    <w:rsid w:val="008C242E"/>
    <w:rsid w:val="008D2269"/>
    <w:rsid w:val="008E18AD"/>
    <w:rsid w:val="009214D7"/>
    <w:rsid w:val="0094524B"/>
    <w:rsid w:val="009538E2"/>
    <w:rsid w:val="00965AAE"/>
    <w:rsid w:val="00970DA3"/>
    <w:rsid w:val="0097119A"/>
    <w:rsid w:val="009825C0"/>
    <w:rsid w:val="009917F6"/>
    <w:rsid w:val="009A1FAA"/>
    <w:rsid w:val="009A5499"/>
    <w:rsid w:val="009B1DFB"/>
    <w:rsid w:val="009E20BD"/>
    <w:rsid w:val="009E3053"/>
    <w:rsid w:val="00A17B01"/>
    <w:rsid w:val="00A344AF"/>
    <w:rsid w:val="00A516E3"/>
    <w:rsid w:val="00A61450"/>
    <w:rsid w:val="00A6164B"/>
    <w:rsid w:val="00A80611"/>
    <w:rsid w:val="00A9525F"/>
    <w:rsid w:val="00AA2F1D"/>
    <w:rsid w:val="00AB27F1"/>
    <w:rsid w:val="00AC2A16"/>
    <w:rsid w:val="00AC3895"/>
    <w:rsid w:val="00AE18B3"/>
    <w:rsid w:val="00AE335B"/>
    <w:rsid w:val="00AF3F2C"/>
    <w:rsid w:val="00B45AE9"/>
    <w:rsid w:val="00B702DA"/>
    <w:rsid w:val="00B87C10"/>
    <w:rsid w:val="00B94950"/>
    <w:rsid w:val="00BF551D"/>
    <w:rsid w:val="00C00211"/>
    <w:rsid w:val="00C01DD9"/>
    <w:rsid w:val="00C17A3D"/>
    <w:rsid w:val="00C2387B"/>
    <w:rsid w:val="00C45056"/>
    <w:rsid w:val="00C61842"/>
    <w:rsid w:val="00C737E8"/>
    <w:rsid w:val="00CC441B"/>
    <w:rsid w:val="00D0611B"/>
    <w:rsid w:val="00D30228"/>
    <w:rsid w:val="00D421DB"/>
    <w:rsid w:val="00DA3294"/>
    <w:rsid w:val="00DD6384"/>
    <w:rsid w:val="00E20CFD"/>
    <w:rsid w:val="00E235BE"/>
    <w:rsid w:val="00E33918"/>
    <w:rsid w:val="00E345E3"/>
    <w:rsid w:val="00E401E9"/>
    <w:rsid w:val="00E525DF"/>
    <w:rsid w:val="00E748A1"/>
    <w:rsid w:val="00E81BA0"/>
    <w:rsid w:val="00E86102"/>
    <w:rsid w:val="00E95783"/>
    <w:rsid w:val="00EA74C7"/>
    <w:rsid w:val="00EB2BA3"/>
    <w:rsid w:val="00EB6EAD"/>
    <w:rsid w:val="00EC4A61"/>
    <w:rsid w:val="00ED14FB"/>
    <w:rsid w:val="00ED7A62"/>
    <w:rsid w:val="00F00E28"/>
    <w:rsid w:val="00F11E38"/>
    <w:rsid w:val="00F53482"/>
    <w:rsid w:val="00F842AE"/>
    <w:rsid w:val="00F92720"/>
    <w:rsid w:val="00FE7DA6"/>
    <w:rsid w:val="00FF6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D8769"/>
  <w15:chartTrackingRefBased/>
  <w15:docId w15:val="{9BE9E167-DB25-3848-B0A7-1FE6173AB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远宽</dc:creator>
  <cp:keywords/>
  <dc:description/>
  <cp:lastModifiedBy>Yuankuan Li</cp:lastModifiedBy>
  <cp:revision>24</cp:revision>
  <dcterms:created xsi:type="dcterms:W3CDTF">2022-11-11T04:39:00Z</dcterms:created>
  <dcterms:modified xsi:type="dcterms:W3CDTF">2022-12-15T15:11:00Z</dcterms:modified>
</cp:coreProperties>
</file>